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5002" w:rsidRPr="00B25002" w:rsidRDefault="00B25002" w:rsidP="00B25002">
      <w:pPr>
        <w:rPr>
          <w:b/>
        </w:rPr>
      </w:pPr>
      <w:r>
        <w:rPr>
          <w:b/>
        </w:rPr>
        <w:t xml:space="preserve">S8 </w:t>
      </w:r>
      <w:r w:rsidRPr="00B25002">
        <w:rPr>
          <w:b/>
        </w:rPr>
        <w:t>Tabl</w:t>
      </w:r>
      <w:r>
        <w:rPr>
          <w:b/>
        </w:rPr>
        <w:t>e</w:t>
      </w:r>
      <w:r w:rsidRPr="00B25002">
        <w:rPr>
          <w:b/>
        </w:rPr>
        <w:t>. OLS regression on foreign language anxiety (FLA)</w:t>
      </w:r>
      <w:r>
        <w:rPr>
          <w:b/>
        </w:rPr>
        <w:t>.</w:t>
      </w:r>
    </w:p>
    <w:tbl>
      <w:tblPr>
        <w:tblW w:w="4115" w:type="dxa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005"/>
        <w:gridCol w:w="1055"/>
        <w:gridCol w:w="1055"/>
      </w:tblGrid>
      <w:tr w:rsidR="00B25002" w:rsidRPr="00004C27" w:rsidTr="00834BBA">
        <w:trPr>
          <w:jc w:val="center"/>
        </w:trPr>
        <w:tc>
          <w:tcPr>
            <w:tcW w:w="20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</w:pPr>
          </w:p>
        </w:tc>
        <w:tc>
          <w:tcPr>
            <w:tcW w:w="10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  <w:jc w:val="center"/>
            </w:pPr>
            <w:r>
              <w:t>FLA</w:t>
            </w:r>
          </w:p>
        </w:tc>
        <w:tc>
          <w:tcPr>
            <w:tcW w:w="10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FLA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</w:pPr>
            <w:r>
              <w:t>Female</w:t>
            </w:r>
          </w:p>
        </w:tc>
        <w:tc>
          <w:tcPr>
            <w:tcW w:w="10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  <w:jc w:val="center"/>
            </w:pPr>
            <w:r>
              <w:t>0.63</w:t>
            </w:r>
          </w:p>
        </w:tc>
        <w:tc>
          <w:tcPr>
            <w:tcW w:w="10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0.63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  <w:jc w:val="center"/>
            </w:pPr>
            <w:r>
              <w:t>(0.17</w:t>
            </w:r>
            <w:r w:rsidRPr="00004C27"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(0.18)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</w:pPr>
            <w:r>
              <w:t>3</w:t>
            </w:r>
            <w:r w:rsidRPr="00AE21A0">
              <w:rPr>
                <w:vertAlign w:val="superscript"/>
              </w:rPr>
              <w:t>rd</w:t>
            </w:r>
            <w:r>
              <w:t xml:space="preserve"> yea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  <w:jc w:val="center"/>
            </w:pPr>
            <w:r>
              <w:t>-0.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-0.37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  <w:jc w:val="center"/>
            </w:pPr>
            <w:r>
              <w:t>(0.18</w:t>
            </w:r>
            <w:r w:rsidRPr="00004C27"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(0.19)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</w:pPr>
            <w:r>
              <w:t>English Grad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  <w:jc w:val="center"/>
            </w:pPr>
            <w:r>
              <w:t>-</w:t>
            </w:r>
            <w:r w:rsidRPr="00004C27">
              <w:t>0.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-0.33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  <w:jc w:val="center"/>
            </w:pPr>
            <w:r>
              <w:t>(0.11</w:t>
            </w:r>
            <w:r w:rsidRPr="00004C27"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(0.11)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</w:pPr>
            <w:r>
              <w:t xml:space="preserve">FLA survey </w:t>
            </w:r>
            <w:proofErr w:type="spellStart"/>
            <w:r>
              <w:t>afterward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  <w:jc w:val="center"/>
            </w:pPr>
            <w:r>
              <w:t>-0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-0.05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  <w:jc w:val="center"/>
            </w:pPr>
            <w:r>
              <w:t>(0.18</w:t>
            </w:r>
            <w:r w:rsidRPr="00004C27"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(0.18)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</w:pPr>
            <w:r>
              <w:t>Difficult condi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-0.07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(0.28)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</w:pPr>
            <w:r>
              <w:t>Dutch condi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0.19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(0.27)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</w:pPr>
            <w:r>
              <w:t>Difficult-Dutch interac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-0.12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(0.37)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</w:pPr>
            <w:r>
              <w:t>Constan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  <w:jc w:val="center"/>
            </w:pPr>
            <w:r>
              <w:t>5.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5.07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  <w:jc w:val="center"/>
            </w:pPr>
            <w:r>
              <w:t>(0.83</w:t>
            </w:r>
            <w:r w:rsidRPr="00004C27"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(0.84)</w:t>
            </w:r>
          </w:p>
        </w:tc>
      </w:tr>
      <w:tr w:rsidR="00B25002" w:rsidRPr="00004C27" w:rsidTr="00834BBA">
        <w:trPr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</w:pPr>
            <w:r>
              <w:rPr>
                <w:i/>
              </w:rP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Pr="00004C27" w:rsidRDefault="00B25002" w:rsidP="00834BBA">
            <w:pPr>
              <w:pStyle w:val="NoSpacing"/>
              <w:jc w:val="center"/>
            </w:pPr>
            <w:r>
              <w:t>0.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25002" w:rsidRDefault="00B25002" w:rsidP="00834BBA">
            <w:pPr>
              <w:pStyle w:val="NoSpacing"/>
              <w:jc w:val="center"/>
            </w:pPr>
            <w:r>
              <w:t>0.15</w:t>
            </w:r>
          </w:p>
        </w:tc>
      </w:tr>
    </w:tbl>
    <w:p w:rsidR="00AB0766" w:rsidRDefault="00B25002" w:rsidP="00B25002">
      <w:pPr>
        <w:spacing w:before="240"/>
      </w:pPr>
      <w:r>
        <w:rPr>
          <w:vertAlign w:val="superscript"/>
        </w:rPr>
        <w:t>a</w:t>
      </w:r>
      <w:r>
        <w:t xml:space="preserve"> Subjects were randomly assigned to receive the FLA sc</w:t>
      </w:r>
      <w:bookmarkStart w:id="0" w:name="_GoBack"/>
      <w:bookmarkEnd w:id="0"/>
      <w:r>
        <w:t>ale before or after all other questions.</w:t>
      </w:r>
    </w:p>
    <w:sectPr w:rsidR="00AB0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002"/>
    <w:rsid w:val="002F6DD0"/>
    <w:rsid w:val="004F1E07"/>
    <w:rsid w:val="00757403"/>
    <w:rsid w:val="00B25002"/>
    <w:rsid w:val="00E13197"/>
    <w:rsid w:val="00FB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2E549"/>
  <w15:chartTrackingRefBased/>
  <w15:docId w15:val="{9535C0B6-0DF3-4711-8FB3-2D620C008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5002"/>
    <w:pPr>
      <w:spacing w:after="0" w:line="480" w:lineRule="auto"/>
      <w:ind w:firstLine="720"/>
    </w:pPr>
    <w:rPr>
      <w:rFonts w:ascii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5002"/>
    <w:pPr>
      <w:ind w:firstLine="0"/>
      <w:outlineLvl w:val="2"/>
    </w:pPr>
    <w:rPr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25002"/>
    <w:rPr>
      <w:rFonts w:ascii="Times New Roman" w:hAnsi="Times New Roman" w:cs="Times New Roman"/>
      <w:b/>
      <w:sz w:val="32"/>
      <w:szCs w:val="32"/>
    </w:rPr>
  </w:style>
  <w:style w:type="paragraph" w:styleId="NoSpacing">
    <w:name w:val="No Spacing"/>
    <w:uiPriority w:val="1"/>
    <w:qFormat/>
    <w:rsid w:val="00B25002"/>
    <w:pPr>
      <w:spacing w:after="0"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van Hugten</dc:creator>
  <cp:keywords/>
  <dc:description/>
  <cp:lastModifiedBy>Joeri van Hugten</cp:lastModifiedBy>
  <cp:revision>1</cp:revision>
  <dcterms:created xsi:type="dcterms:W3CDTF">2017-09-27T13:55:00Z</dcterms:created>
  <dcterms:modified xsi:type="dcterms:W3CDTF">2017-09-27T13:56:00Z</dcterms:modified>
</cp:coreProperties>
</file>